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971B8" w14:textId="77777777" w:rsidR="00F57693" w:rsidRPr="00791466" w:rsidRDefault="00F57693" w:rsidP="00F57693">
      <w:pPr>
        <w:rPr>
          <w:rFonts w:cstheme="minorHAnsi"/>
          <w:lang w:val="pt-PT"/>
        </w:rPr>
      </w:pPr>
      <w:r>
        <w:rPr>
          <w:rFonts w:cstheme="minorHAnsi"/>
        </w:rPr>
        <w:t xml:space="preserve">S48 </w:t>
      </w:r>
      <w:r w:rsidRPr="00791466">
        <w:rPr>
          <w:rFonts w:cstheme="minorHAnsi"/>
        </w:rPr>
        <w:t xml:space="preserve">Table.  </w:t>
      </w:r>
      <w:bookmarkStart w:id="0" w:name="_Hlk48737509"/>
      <w:r w:rsidRPr="00791466">
        <w:rPr>
          <w:rFonts w:cstheme="minorHAnsi"/>
        </w:rPr>
        <w:t>Survival of larvae across low densities showing sex ratio distortion at the lowest density.</w:t>
      </w:r>
      <w:bookmarkEnd w:id="0"/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260"/>
        <w:gridCol w:w="1260"/>
        <w:gridCol w:w="1260"/>
        <w:gridCol w:w="1260"/>
        <w:gridCol w:w="1260"/>
      </w:tblGrid>
      <w:tr w:rsidR="00F57693" w:rsidRPr="00791466" w14:paraId="58143D51" w14:textId="77777777" w:rsidTr="00AC015C">
        <w:trPr>
          <w:trHeight w:val="570"/>
        </w:trPr>
        <w:tc>
          <w:tcPr>
            <w:tcW w:w="1260" w:type="dxa"/>
            <w:shd w:val="clear" w:color="auto" w:fill="auto"/>
            <w:vAlign w:val="bottom"/>
            <w:hideMark/>
          </w:tcPr>
          <w:p w14:paraId="21EC5904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Larvae/vial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31FB8A3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Total larva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2FAF1F2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umber of Survivor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020BB9E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% Survival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2CA59C4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umber of female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7E284FA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% Females (of Survivors)</w:t>
            </w:r>
          </w:p>
        </w:tc>
      </w:tr>
      <w:tr w:rsidR="00F57693" w:rsidRPr="00791466" w14:paraId="7E49C3CD" w14:textId="77777777" w:rsidTr="00AC015C">
        <w:trPr>
          <w:trHeight w:val="28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8125BE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91B148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4AE708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8DE982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4404A2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727D9C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0</w:t>
            </w:r>
          </w:p>
        </w:tc>
      </w:tr>
      <w:tr w:rsidR="00F57693" w:rsidRPr="00791466" w14:paraId="5087A077" w14:textId="77777777" w:rsidTr="00AC015C">
        <w:trPr>
          <w:trHeight w:val="28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E992AB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ACAC6D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5F8048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C903D9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A596CB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96A011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2</w:t>
            </w:r>
          </w:p>
        </w:tc>
      </w:tr>
      <w:tr w:rsidR="00F57693" w:rsidRPr="00791466" w14:paraId="57D55C1C" w14:textId="77777777" w:rsidTr="00AC015C">
        <w:trPr>
          <w:trHeight w:val="28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23CB78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41BD6B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0C9167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330CF6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850C9D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41B54F" w14:textId="77777777" w:rsidR="00F57693" w:rsidRPr="00791466" w:rsidRDefault="00F57693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6</w:t>
            </w:r>
          </w:p>
        </w:tc>
      </w:tr>
    </w:tbl>
    <w:p w14:paraId="2F3B71CB" w14:textId="77777777" w:rsidR="00F57693" w:rsidRPr="00791466" w:rsidRDefault="00F57693" w:rsidP="00F57693">
      <w:pPr>
        <w:spacing w:line="480" w:lineRule="auto"/>
        <w:rPr>
          <w:rFonts w:cstheme="minorHAnsi"/>
          <w:lang w:val="pt-PT"/>
        </w:rPr>
      </w:pPr>
    </w:p>
    <w:p w14:paraId="332A0D4B" w14:textId="77777777" w:rsidR="00AB1C99" w:rsidRDefault="00AB1C99"/>
    <w:sectPr w:rsidR="00AB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693"/>
    <w:rsid w:val="00AB1C99"/>
    <w:rsid w:val="00AC015C"/>
    <w:rsid w:val="00F5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13BA1"/>
  <w15:chartTrackingRefBased/>
  <w15:docId w15:val="{D08D2320-D836-48F9-858C-5113ED2D6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0T00:38:00Z</dcterms:created>
  <dcterms:modified xsi:type="dcterms:W3CDTF">2020-08-22T21:49:00Z</dcterms:modified>
</cp:coreProperties>
</file>